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CB6" w:rsidRPr="006A2D14" w:rsidRDefault="00F02CB6" w:rsidP="001D3074">
      <w:pPr>
        <w:widowControl/>
        <w:spacing w:line="405" w:lineRule="atLeast"/>
        <w:jc w:val="left"/>
        <w:rPr>
          <w:rFonts w:ascii="Times New Roman" w:hAnsi="Times New Roman"/>
          <w:b/>
          <w:sz w:val="24"/>
        </w:rPr>
      </w:pPr>
      <w:r w:rsidRPr="006A2D14">
        <w:rPr>
          <w:rFonts w:ascii="Times New Roman" w:hAnsi="Times New Roman" w:hint="eastAsia"/>
          <w:b/>
          <w:sz w:val="24"/>
        </w:rPr>
        <w:t xml:space="preserve">Experimental </w:t>
      </w:r>
      <w:bookmarkStart w:id="0" w:name="_GoBack"/>
      <w:r w:rsidRPr="006A2D14">
        <w:rPr>
          <w:rFonts w:ascii="Times New Roman" w:hAnsi="Times New Roman" w:hint="eastAsia"/>
          <w:b/>
          <w:sz w:val="24"/>
        </w:rPr>
        <w:t>Con</w:t>
      </w:r>
      <w:r w:rsidR="00837067">
        <w:rPr>
          <w:rFonts w:ascii="Times New Roman" w:hAnsi="Times New Roman" w:hint="eastAsia"/>
          <w:b/>
          <w:sz w:val="24"/>
        </w:rPr>
        <w:t>figuration</w:t>
      </w:r>
      <w:bookmarkEnd w:id="0"/>
      <w:r w:rsidRPr="006A2D14">
        <w:rPr>
          <w:rFonts w:ascii="Times New Roman" w:hAnsi="Times New Roman" w:hint="eastAsia"/>
          <w:b/>
          <w:sz w:val="24"/>
        </w:rPr>
        <w:t>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E63A95" w:rsidTr="00703C4B">
        <w:tc>
          <w:tcPr>
            <w:tcW w:w="2972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Burner features</w:t>
            </w:r>
          </w:p>
        </w:tc>
        <w:tc>
          <w:tcPr>
            <w:tcW w:w="2558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  <w:tc>
          <w:tcPr>
            <w:tcW w:w="2766" w:type="dxa"/>
          </w:tcPr>
          <w:p w:rsidR="00E63A95" w:rsidRPr="00BB5F75" w:rsidRDefault="00E63A95" w:rsidP="00BB5F75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Conc</w:t>
            </w:r>
            <w:r w:rsidR="00703C4B" w:rsidRPr="00BB5F75">
              <w:rPr>
                <w:rFonts w:ascii="Times New Roman" w:hAnsi="Times New Roman"/>
                <w:sz w:val="22"/>
                <w:szCs w:val="22"/>
              </w:rPr>
              <w:t>entrat</w:t>
            </w:r>
            <w:r w:rsidR="00BB5F75">
              <w:rPr>
                <w:rFonts w:ascii="Times New Roman" w:hAnsi="Times New Roman"/>
                <w:sz w:val="22"/>
                <w:szCs w:val="22"/>
              </w:rPr>
              <w:t>ion</w:t>
            </w:r>
          </w:p>
        </w:tc>
      </w:tr>
      <w:tr w:rsidR="00F77877" w:rsidTr="00703C4B">
        <w:tc>
          <w:tcPr>
            <w:tcW w:w="2972" w:type="dxa"/>
          </w:tcPr>
          <w:p w:rsidR="00F77877" w:rsidRPr="00BB5F75" w:rsidRDefault="00F77877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Temperature range(°C)</w:t>
            </w:r>
          </w:p>
        </w:tc>
        <w:tc>
          <w:tcPr>
            <w:tcW w:w="2558" w:type="dxa"/>
          </w:tcPr>
          <w:p w:rsidR="00F77877" w:rsidRPr="00BB5F75" w:rsidRDefault="00F77877" w:rsidP="00F77877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650–900</w:t>
            </w:r>
          </w:p>
        </w:tc>
        <w:tc>
          <w:tcPr>
            <w:tcW w:w="2766" w:type="dxa"/>
          </w:tcPr>
          <w:p w:rsidR="00F77877" w:rsidRPr="00BB5F75" w:rsidRDefault="00F77877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63A95" w:rsidTr="00703C4B">
        <w:tc>
          <w:tcPr>
            <w:tcW w:w="2972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Total flow rate(L/min)</w:t>
            </w:r>
          </w:p>
        </w:tc>
        <w:tc>
          <w:tcPr>
            <w:tcW w:w="2558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2766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63A95" w:rsidTr="00703C4B">
        <w:tc>
          <w:tcPr>
            <w:tcW w:w="2972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Inlet 2%NO(L/min)</w:t>
            </w:r>
          </w:p>
        </w:tc>
        <w:tc>
          <w:tcPr>
            <w:tcW w:w="2558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.051</w:t>
            </w:r>
            <w:r w:rsidR="0095118B" w:rsidRPr="00BB5F7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766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410ppm</w:t>
            </w:r>
          </w:p>
        </w:tc>
      </w:tr>
      <w:tr w:rsidR="00E63A95" w:rsidTr="00703C4B">
        <w:tc>
          <w:tcPr>
            <w:tcW w:w="2972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Inlet O</w:t>
            </w:r>
            <w:r w:rsidRPr="00BB5F7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BB5F75">
              <w:rPr>
                <w:rFonts w:ascii="Times New Roman" w:hAnsi="Times New Roman"/>
                <w:sz w:val="22"/>
                <w:szCs w:val="22"/>
              </w:rPr>
              <w:t>(L/min)</w:t>
            </w:r>
          </w:p>
        </w:tc>
        <w:tc>
          <w:tcPr>
            <w:tcW w:w="2558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.075</w:t>
            </w:r>
          </w:p>
        </w:tc>
        <w:tc>
          <w:tcPr>
            <w:tcW w:w="2766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3%</w:t>
            </w:r>
          </w:p>
        </w:tc>
      </w:tr>
      <w:tr w:rsidR="00E63A95" w:rsidTr="00703C4B">
        <w:tc>
          <w:tcPr>
            <w:tcW w:w="2972" w:type="dxa"/>
          </w:tcPr>
          <w:p w:rsidR="00E63A95" w:rsidRPr="00BB5F75" w:rsidRDefault="0095118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Inlet N</w:t>
            </w:r>
            <w:r w:rsidRPr="00BB5F7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BB5F75">
              <w:rPr>
                <w:rFonts w:ascii="Times New Roman" w:hAnsi="Times New Roman"/>
                <w:sz w:val="22"/>
                <w:szCs w:val="22"/>
              </w:rPr>
              <w:t>(L/min)</w:t>
            </w:r>
          </w:p>
        </w:tc>
        <w:tc>
          <w:tcPr>
            <w:tcW w:w="2558" w:type="dxa"/>
          </w:tcPr>
          <w:p w:rsidR="00E63A95" w:rsidRPr="00BB5F75" w:rsidRDefault="0095118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2.3737(balance)</w:t>
            </w:r>
          </w:p>
        </w:tc>
        <w:tc>
          <w:tcPr>
            <w:tcW w:w="2766" w:type="dxa"/>
          </w:tcPr>
          <w:p w:rsidR="00E63A95" w:rsidRPr="00BB5F75" w:rsidRDefault="00E63A9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Injector features(Fig. 2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  <w:tc>
          <w:tcPr>
            <w:tcW w:w="2766" w:type="dxa"/>
          </w:tcPr>
          <w:p w:rsidR="00703C4B" w:rsidRPr="00BB5F75" w:rsidRDefault="00BB5F7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Concentrat</w:t>
            </w:r>
            <w:r>
              <w:rPr>
                <w:rFonts w:ascii="Times New Roman" w:hAnsi="Times New Roman"/>
                <w:sz w:val="22"/>
                <w:szCs w:val="22"/>
              </w:rPr>
              <w:t>ion</w:t>
            </w:r>
          </w:p>
        </w:tc>
      </w:tr>
      <w:tr w:rsidR="0095118B" w:rsidTr="00703C4B">
        <w:tc>
          <w:tcPr>
            <w:tcW w:w="2972" w:type="dxa"/>
          </w:tcPr>
          <w:p w:rsidR="0095118B" w:rsidRPr="00BB5F75" w:rsidRDefault="0095118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Total flow rate(</w:t>
            </w:r>
            <w:r w:rsidR="00095D3E" w:rsidRPr="00BB5F75">
              <w:rPr>
                <w:rFonts w:ascii="Times New Roman" w:hAnsi="Times New Roman"/>
                <w:sz w:val="22"/>
                <w:szCs w:val="22"/>
              </w:rPr>
              <w:t>ml/h</w:t>
            </w:r>
            <w:r w:rsidRPr="00BB5F7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8" w:type="dxa"/>
          </w:tcPr>
          <w:p w:rsidR="0095118B" w:rsidRPr="00BB5F75" w:rsidRDefault="00095D3E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4.1</w:t>
            </w:r>
          </w:p>
        </w:tc>
        <w:tc>
          <w:tcPr>
            <w:tcW w:w="2766" w:type="dxa"/>
          </w:tcPr>
          <w:p w:rsidR="0095118B" w:rsidRPr="00BB5F75" w:rsidRDefault="0095118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95D3E" w:rsidTr="00703C4B">
        <w:tc>
          <w:tcPr>
            <w:tcW w:w="2972" w:type="dxa"/>
          </w:tcPr>
          <w:p w:rsidR="00095D3E" w:rsidRPr="00BB5F75" w:rsidRDefault="00095D3E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urea)</w:t>
            </w:r>
          </w:p>
        </w:tc>
        <w:tc>
          <w:tcPr>
            <w:tcW w:w="2558" w:type="dxa"/>
          </w:tcPr>
          <w:p w:rsidR="00095D3E" w:rsidRPr="00BB5F75" w:rsidRDefault="00095D3E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766" w:type="dxa"/>
          </w:tcPr>
          <w:p w:rsidR="00095D3E" w:rsidRPr="00BB5F75" w:rsidRDefault="00095D3E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410ppm</w:t>
            </w:r>
          </w:p>
        </w:tc>
      </w:tr>
      <w:tr w:rsidR="00095D3E" w:rsidTr="00703C4B">
        <w:tc>
          <w:tcPr>
            <w:tcW w:w="2972" w:type="dxa"/>
          </w:tcPr>
          <w:p w:rsidR="00095D3E" w:rsidRPr="00BB5F75" w:rsidRDefault="00095D3E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ethanol)</w:t>
            </w:r>
          </w:p>
        </w:tc>
        <w:tc>
          <w:tcPr>
            <w:tcW w:w="2558" w:type="dxa"/>
          </w:tcPr>
          <w:p w:rsidR="00095D3E" w:rsidRPr="00BB5F75" w:rsidRDefault="00095D3E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</w:t>
            </w:r>
            <w:bookmarkStart w:id="1" w:name="OLE_LINK46"/>
            <w:r w:rsidRPr="00BB5F75">
              <w:rPr>
                <w:rFonts w:ascii="Times New Roman" w:hAnsi="Times New Roman"/>
                <w:sz w:val="22"/>
                <w:szCs w:val="22"/>
              </w:rPr>
              <w:t>–</w:t>
            </w:r>
            <w:bookmarkEnd w:id="1"/>
            <w:r w:rsidRPr="00BB5F7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766" w:type="dxa"/>
          </w:tcPr>
          <w:p w:rsidR="00095D3E" w:rsidRPr="00BB5F75" w:rsidRDefault="00095D3E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–410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Injector features(Fig. 3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  <w:tc>
          <w:tcPr>
            <w:tcW w:w="2766" w:type="dxa"/>
          </w:tcPr>
          <w:p w:rsidR="00703C4B" w:rsidRPr="00BB5F75" w:rsidRDefault="00BB5F7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Concentrat</w:t>
            </w:r>
            <w:r>
              <w:rPr>
                <w:rFonts w:ascii="Times New Roman" w:hAnsi="Times New Roman"/>
                <w:sz w:val="22"/>
                <w:szCs w:val="22"/>
              </w:rPr>
              <w:t>ion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Total flow rate(ml/h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4.1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urea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1–1.5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410ppm–615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ethanol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246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Injector features(Fig. 4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  <w:tc>
          <w:tcPr>
            <w:tcW w:w="2766" w:type="dxa"/>
          </w:tcPr>
          <w:p w:rsidR="00703C4B" w:rsidRPr="00BB5F75" w:rsidRDefault="00BB5F7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Concentrat</w:t>
            </w:r>
            <w:r>
              <w:rPr>
                <w:rFonts w:ascii="Times New Roman" w:hAnsi="Times New Roman"/>
                <w:sz w:val="22"/>
                <w:szCs w:val="22"/>
              </w:rPr>
              <w:t>ion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Total flow rate(ml/h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4.1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urea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512.5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ethanol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246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Injector features(Fig. 5(a)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  <w:tc>
          <w:tcPr>
            <w:tcW w:w="2766" w:type="dxa"/>
          </w:tcPr>
          <w:p w:rsidR="00703C4B" w:rsidRPr="00BB5F75" w:rsidRDefault="00BB5F7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Concentrat</w:t>
            </w:r>
            <w:r>
              <w:rPr>
                <w:rFonts w:ascii="Times New Roman" w:hAnsi="Times New Roman"/>
                <w:sz w:val="22"/>
                <w:szCs w:val="22"/>
              </w:rPr>
              <w:t>ion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Total flow rate(ml/h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10.3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urea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512.5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ethanol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246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sodium sulfate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–0.6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–246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Injector features(Fig. 5(b)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  <w:tc>
          <w:tcPr>
            <w:tcW w:w="2766" w:type="dxa"/>
          </w:tcPr>
          <w:p w:rsidR="00703C4B" w:rsidRPr="00BB5F75" w:rsidRDefault="00BB5F75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Concentrat</w:t>
            </w:r>
            <w:r>
              <w:rPr>
                <w:rFonts w:ascii="Times New Roman" w:hAnsi="Times New Roman"/>
                <w:sz w:val="22"/>
                <w:szCs w:val="22"/>
              </w:rPr>
              <w:t>ion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Total flow rate(ml/h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10.3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urea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512.5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ethanol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246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sodium sulfate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41ppm</w:t>
            </w:r>
          </w:p>
        </w:tc>
      </w:tr>
      <w:tr w:rsidR="00703C4B" w:rsidTr="00703C4B">
        <w:tc>
          <w:tcPr>
            <w:tcW w:w="2972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NSR(methanol)</w:t>
            </w:r>
          </w:p>
        </w:tc>
        <w:tc>
          <w:tcPr>
            <w:tcW w:w="2558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2766" w:type="dxa"/>
          </w:tcPr>
          <w:p w:rsidR="00703C4B" w:rsidRPr="00BB5F75" w:rsidRDefault="00703C4B" w:rsidP="00703C4B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328ppm</w:t>
            </w:r>
          </w:p>
        </w:tc>
      </w:tr>
    </w:tbl>
    <w:p w:rsidR="00BA3ED8" w:rsidRDefault="00BA3ED8" w:rsidP="001D3074">
      <w:pPr>
        <w:widowControl/>
        <w:spacing w:line="405" w:lineRule="atLeast"/>
        <w:jc w:val="left"/>
        <w:rPr>
          <w:rFonts w:ascii="Times New Roman" w:hAnsi="Times New Roman"/>
          <w:sz w:val="24"/>
        </w:rPr>
      </w:pPr>
    </w:p>
    <w:p w:rsidR="00BA3ED8" w:rsidRDefault="00BA3ED8" w:rsidP="001D3074">
      <w:pPr>
        <w:widowControl/>
        <w:spacing w:line="405" w:lineRule="atLeast"/>
        <w:jc w:val="left"/>
        <w:rPr>
          <w:rFonts w:ascii="Times New Roman" w:hAnsi="Times New Roman"/>
          <w:sz w:val="24"/>
        </w:rPr>
      </w:pPr>
    </w:p>
    <w:p w:rsidR="00BA3ED8" w:rsidRDefault="00BA3ED8" w:rsidP="001D3074">
      <w:pPr>
        <w:widowControl/>
        <w:spacing w:line="405" w:lineRule="atLeast"/>
        <w:jc w:val="left"/>
        <w:rPr>
          <w:rFonts w:ascii="Times New Roman" w:hAnsi="Times New Roman"/>
          <w:sz w:val="24"/>
        </w:rPr>
      </w:pPr>
    </w:p>
    <w:p w:rsidR="00F02CB6" w:rsidRPr="006A2D14" w:rsidRDefault="00F77877" w:rsidP="001D3074">
      <w:pPr>
        <w:widowControl/>
        <w:spacing w:line="405" w:lineRule="atLeast"/>
        <w:jc w:val="left"/>
        <w:rPr>
          <w:rFonts w:ascii="Times New Roman" w:hAnsi="Times New Roman"/>
          <w:b/>
          <w:sz w:val="24"/>
        </w:rPr>
      </w:pPr>
      <w:r w:rsidRPr="006A2D14">
        <w:rPr>
          <w:rFonts w:ascii="Times New Roman" w:hAnsi="Times New Roman" w:hint="eastAsia"/>
          <w:b/>
          <w:sz w:val="24"/>
        </w:rPr>
        <w:lastRenderedPageBreak/>
        <w:t>Mo</w:t>
      </w:r>
      <w:r w:rsidRPr="006A2D14">
        <w:rPr>
          <w:rFonts w:ascii="Times New Roman" w:hAnsi="Times New Roman"/>
          <w:b/>
          <w:sz w:val="24"/>
        </w:rPr>
        <w:t>delling Parameters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739"/>
        <w:gridCol w:w="1811"/>
        <w:gridCol w:w="1842"/>
        <w:gridCol w:w="1983"/>
        <w:gridCol w:w="1921"/>
      </w:tblGrid>
      <w:tr w:rsidR="00BA3ED8" w:rsidTr="00BA3ED8">
        <w:tc>
          <w:tcPr>
            <w:tcW w:w="445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 w:hint="eastAsia"/>
                <w:sz w:val="22"/>
                <w:szCs w:val="22"/>
              </w:rPr>
              <w:t>Ending Axial Position</w:t>
            </w:r>
            <w:r w:rsidRPr="00BB5F75">
              <w:rPr>
                <w:rFonts w:ascii="Times New Roman" w:hAnsi="Times New Roman"/>
                <w:sz w:val="22"/>
                <w:szCs w:val="22"/>
              </w:rPr>
              <w:t>(cm)</w:t>
            </w:r>
          </w:p>
        </w:tc>
        <w:tc>
          <w:tcPr>
            <w:tcW w:w="1110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 w:hint="eastAsia"/>
                <w:sz w:val="22"/>
                <w:szCs w:val="22"/>
              </w:rPr>
              <w:t>Diameter(</w:t>
            </w:r>
            <w:r w:rsidRPr="00BB5F75">
              <w:rPr>
                <w:rFonts w:ascii="Times New Roman" w:hAnsi="Times New Roman"/>
                <w:sz w:val="22"/>
                <w:szCs w:val="22"/>
              </w:rPr>
              <w:t>cm</w:t>
            </w:r>
            <w:r w:rsidRPr="00BB5F75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195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T</w:t>
            </w:r>
            <w:r w:rsidRPr="00BB5F75">
              <w:rPr>
                <w:rFonts w:ascii="Times New Roman" w:hAnsi="Times New Roman" w:hint="eastAsia"/>
                <w:sz w:val="22"/>
                <w:szCs w:val="22"/>
              </w:rPr>
              <w:t>emperature(</w:t>
            </w:r>
            <w:r w:rsidRPr="00BB5F75">
              <w:rPr>
                <w:rFonts w:ascii="Times New Roman" w:hAnsi="Times New Roman"/>
                <w:sz w:val="22"/>
                <w:szCs w:val="22"/>
              </w:rPr>
              <w:t>°C)</w:t>
            </w:r>
          </w:p>
        </w:tc>
        <w:tc>
          <w:tcPr>
            <w:tcW w:w="1158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/>
                <w:sz w:val="22"/>
                <w:szCs w:val="22"/>
              </w:rPr>
              <w:t>P</w:t>
            </w:r>
            <w:r w:rsidRPr="00BB5F75">
              <w:rPr>
                <w:rFonts w:ascii="Times New Roman" w:hAnsi="Times New Roman" w:hint="eastAsia"/>
                <w:sz w:val="22"/>
                <w:szCs w:val="22"/>
              </w:rPr>
              <w:t>ressure(</w:t>
            </w:r>
            <w:proofErr w:type="spellStart"/>
            <w:r w:rsidRPr="00BB5F75">
              <w:rPr>
                <w:rFonts w:ascii="Times New Roman" w:hAnsi="Times New Roman"/>
                <w:sz w:val="22"/>
                <w:szCs w:val="22"/>
              </w:rPr>
              <w:t>atm</w:t>
            </w:r>
            <w:proofErr w:type="spellEnd"/>
            <w:r w:rsidRPr="00BB5F7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BA3ED8" w:rsidTr="00BA3ED8">
        <w:tc>
          <w:tcPr>
            <w:tcW w:w="445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 w:hint="eastAsia"/>
                <w:sz w:val="22"/>
                <w:szCs w:val="22"/>
              </w:rPr>
              <w:t>value</w:t>
            </w:r>
          </w:p>
        </w:tc>
        <w:tc>
          <w:tcPr>
            <w:tcW w:w="1091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 w:hint="eastAsia"/>
                <w:sz w:val="22"/>
                <w:szCs w:val="22"/>
              </w:rPr>
              <w:t>20</w:t>
            </w:r>
          </w:p>
        </w:tc>
        <w:tc>
          <w:tcPr>
            <w:tcW w:w="1110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 w:hint="eastAsia"/>
                <w:sz w:val="22"/>
                <w:szCs w:val="22"/>
              </w:rPr>
              <w:t>2.6</w:t>
            </w:r>
          </w:p>
        </w:tc>
        <w:tc>
          <w:tcPr>
            <w:tcW w:w="1195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Pr="00BB5F75">
              <w:rPr>
                <w:rFonts w:ascii="Times New Roman" w:hAnsi="Times New Roman"/>
                <w:sz w:val="22"/>
                <w:szCs w:val="22"/>
              </w:rPr>
              <w:t>5</w:t>
            </w:r>
            <w:r w:rsidRPr="00BB5F7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BB5F75">
              <w:rPr>
                <w:rFonts w:ascii="Times New Roman" w:hAnsi="Times New Roman"/>
                <w:sz w:val="22"/>
                <w:szCs w:val="22"/>
              </w:rPr>
              <w:t>–900</w:t>
            </w:r>
          </w:p>
        </w:tc>
        <w:tc>
          <w:tcPr>
            <w:tcW w:w="1158" w:type="pct"/>
          </w:tcPr>
          <w:p w:rsidR="00BA3ED8" w:rsidRPr="00BB5F75" w:rsidRDefault="00BA3ED8" w:rsidP="00BA3ED8">
            <w:pPr>
              <w:widowControl/>
              <w:spacing w:line="405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B5F75">
              <w:rPr>
                <w:rFonts w:ascii="Times New Roman" w:hAnsi="Times New Roman" w:hint="eastAsia"/>
                <w:sz w:val="22"/>
                <w:szCs w:val="22"/>
              </w:rPr>
              <w:t>1.0</w:t>
            </w:r>
          </w:p>
        </w:tc>
      </w:tr>
    </w:tbl>
    <w:p w:rsidR="00F02CB6" w:rsidRPr="00F02CB6" w:rsidRDefault="00F02CB6" w:rsidP="001D3074">
      <w:pPr>
        <w:widowControl/>
        <w:spacing w:line="405" w:lineRule="atLeast"/>
        <w:jc w:val="left"/>
        <w:rPr>
          <w:rFonts w:ascii="Times New Roman" w:hAnsi="Times New Roman"/>
          <w:color w:val="000000"/>
          <w:kern w:val="0"/>
          <w:sz w:val="22"/>
          <w:lang w:bidi="ar"/>
        </w:rPr>
      </w:pPr>
    </w:p>
    <w:p w:rsidR="001D3074" w:rsidRPr="00F02CB6" w:rsidRDefault="00F02CB6" w:rsidP="001D3074">
      <w:pPr>
        <w:widowControl/>
        <w:spacing w:line="405" w:lineRule="atLeast"/>
        <w:jc w:val="left"/>
        <w:rPr>
          <w:rFonts w:ascii="Times New Roman" w:hAnsi="Times New Roman"/>
          <w:b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t>Simulation M</w:t>
      </w:r>
      <w:r w:rsidRPr="00F02CB6">
        <w:rPr>
          <w:rFonts w:ascii="Times New Roman" w:hAnsi="Times New Roman"/>
          <w:b/>
          <w:color w:val="000000"/>
          <w:kern w:val="0"/>
          <w:sz w:val="24"/>
          <w:lang w:bidi="ar"/>
        </w:rPr>
        <w:t>echanism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: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7"/>
        <w:gridCol w:w="3389"/>
        <w:gridCol w:w="1354"/>
        <w:gridCol w:w="1168"/>
        <w:gridCol w:w="1218"/>
      </w:tblGrid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.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lementary reaction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</w:rPr>
              <w:t>A(cm</w:t>
            </w:r>
            <w:r w:rsidRPr="001D3074">
              <w:rPr>
                <w:rFonts w:ascii="Times New Roman" w:hAnsi="Times New Roman"/>
                <w:vertAlign w:val="superscript"/>
              </w:rPr>
              <w:t>3</w:t>
            </w:r>
            <w:r w:rsidRPr="001D3074">
              <w:rPr>
                <w:rFonts w:ascii="Times New Roman" w:hAnsi="Times New Roman"/>
              </w:rPr>
              <w:t>/</w:t>
            </w:r>
            <w:proofErr w:type="spellStart"/>
            <w:r w:rsidRPr="001D3074">
              <w:rPr>
                <w:rFonts w:ascii="Times New Roman" w:hAnsi="Times New Roman"/>
              </w:rPr>
              <w:t>mol</w:t>
            </w:r>
            <w:proofErr w:type="spellEnd"/>
            <w:r w:rsidRPr="001D3074">
              <w:rPr>
                <w:rFonts w:ascii="Times New Roman" w:hAnsi="Times New Roman"/>
              </w:rPr>
              <w:t xml:space="preserve"> s)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</w:rPr>
              <w:t>E(</w:t>
            </w:r>
            <w:proofErr w:type="spellStart"/>
            <w:r w:rsidRPr="001D3074">
              <w:rPr>
                <w:rFonts w:ascii="Times New Roman" w:hAnsi="Times New Roman"/>
              </w:rPr>
              <w:t>kj</w:t>
            </w:r>
            <w:proofErr w:type="spellEnd"/>
            <w:r w:rsidRPr="001D3074">
              <w:rPr>
                <w:rFonts w:ascii="Times New Roman" w:hAnsi="Times New Roman"/>
              </w:rPr>
              <w:t>/</w:t>
            </w:r>
            <w:proofErr w:type="spellStart"/>
            <w:r w:rsidRPr="001D3074">
              <w:rPr>
                <w:rFonts w:ascii="Times New Roman" w:hAnsi="Times New Roman"/>
              </w:rPr>
              <w:t>mol</w:t>
            </w:r>
            <w:proofErr w:type="spellEnd"/>
            <w:r w:rsidRPr="001D3074">
              <w:rPr>
                <w:rFonts w:ascii="Times New Roman" w:hAnsi="Times New Roman"/>
              </w:rPr>
              <w:t>)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=H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O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6E+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29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4E+0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5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H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33E+0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248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H+M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H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2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H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00E+1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+M=O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2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H+M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40E+2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+M=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9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78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O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77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=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70E+1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28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1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O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69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7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O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1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2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OH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25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9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49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3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63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2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9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=OH+O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30E+1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5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5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7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6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97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8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3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8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56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O+M=C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2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OH=C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76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77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65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NO+M=HNO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2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3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O+M=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50E+1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NO(+M)=HONO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72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=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1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47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N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4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O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9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23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O+NO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63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123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60E+0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9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(+M)=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3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4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O+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9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4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+H=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46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5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+O=N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+OH=NO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6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+N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ONO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0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+HNO=N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00E+0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+N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63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25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M=HNO+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80E+2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2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491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M=HNO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0E+2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398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H=HNO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H=N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O=HN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O=N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OH=HNO+H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NO=HNO+H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O+HO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0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H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O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90E+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6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O+H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H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H=HNO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80E+0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O=HN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O=HN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30E+0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35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OH=HNO+H</w:t>
            </w:r>
            <w:r w:rsidRPr="00E37A4F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40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19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0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15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H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O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90E+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6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M=HNO+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2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2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93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7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O+H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OH+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ONO+H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0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NO+H=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35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NO+O=OH+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NO+OH=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2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347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36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17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40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46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4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NH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5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HN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63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75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NH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=NN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29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813.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62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48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NO=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11E+0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494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5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H=N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O=N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2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OH=HN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OH=N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O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61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8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NO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94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NO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2.2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NO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6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N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NH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4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+N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+OH=N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8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+O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O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40E+0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2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+NO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27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11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=NNH+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0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NNH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N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NNH+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=N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NH</w:t>
            </w:r>
            <w:r w:rsidRPr="00E74E0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N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=NNH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3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5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9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5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6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6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NO+HONO=NO+N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3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4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5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O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O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O=NH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O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NO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NH+N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M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1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30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72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4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25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=NO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6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63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=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9E-0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56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14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=HNO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8E-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08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NO=N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26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628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M=H+CO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90E+1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02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=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=OH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=H+C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H=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6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M=NH+CO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6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H=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25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8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O=N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20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43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O=NH+C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6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52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O=HNO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0E+0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401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OH=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N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40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6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H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CO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O+C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2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NH=N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7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NCO+N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NO+C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2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M=N+CO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1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8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H=NH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O=NO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7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OH=NO+H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H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N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60E+0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O+CO</w:t>
            </w:r>
            <w:r w:rsidRPr="00112F7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HCO=HNCO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6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N=N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NO=N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20E+1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63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NO=N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80E+1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63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N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2NO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3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N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N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4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HNO=HNCO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HONO=HNCO+N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6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CO+NCO=2CO+N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+HCO=CO+H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=C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8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O=CO+HO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0E+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5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O=H+C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N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40E+1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3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N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&gt;N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N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7E+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54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18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N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=&gt;2N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92E+0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9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N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)=H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N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52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)=H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52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)=H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52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2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98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DC0347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3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62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=C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22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3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(+m)=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4E+1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20E+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75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19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4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92E+0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48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2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64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45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20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1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64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5D523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5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HCOH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41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1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=CH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9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246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9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141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(+m)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7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84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387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=HCOH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20E+0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560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3E+0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1443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61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34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62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1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1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88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86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24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86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19E+0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171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45E+0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93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64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57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(+m)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4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(+m)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4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22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30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7E+1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O</w:t>
            </w:r>
            <w:r w:rsidRPr="00AA5F5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3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7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H+OH=HCO+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H+O=CO+O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H+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+O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O+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O+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29E+2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3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6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3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29E+2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3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6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1E+2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3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0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+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8E+1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2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0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9E+2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3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CO=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C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6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m=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O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+O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C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a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3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O=CO+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s)+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+O=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7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+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=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7E+1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+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=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46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51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+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+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+C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B751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+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OH+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90E-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OH+O=CO+O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7E+1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7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=HCO+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43E+0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44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26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=HCO+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9E+0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m=</w:t>
            </w:r>
            <w:proofErr w:type="spellStart"/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+m</w:t>
            </w:r>
            <w:proofErr w:type="spellEnd"/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31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=H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6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=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94E+2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1163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=C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5E+2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600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=C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FC26E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79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613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(+m)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4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100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H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4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3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09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41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45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9E+0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62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HO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OH+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20E+0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75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m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6E+3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5.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27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7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OH+O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OH+HO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H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O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O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22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11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3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6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5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E95CE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89E+2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5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58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9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35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29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81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O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OC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1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OC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H</w:t>
            </w:r>
            <w:r w:rsidRPr="0031085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00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2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3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8728D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2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39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62E+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36E-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69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(+m)=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8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82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=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7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(+m)=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1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30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0E+2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5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3+O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5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26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2E-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48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B20A89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=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=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a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73E+0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7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46E+5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86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37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4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HCCO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4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5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18E-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=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83E-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COH+H=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.12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HC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43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</w:t>
            </w:r>
            <w:r w:rsidRPr="00BF6C94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16E+1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1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728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C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1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m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H+m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20E+1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7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(+m)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11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8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H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9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H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H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17E+4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9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375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O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1E+4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9.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586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3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OCHO(+m)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O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27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06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OCHO+O=HCO+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4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97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71E+0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1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=HCCO+H</w:t>
            </w:r>
            <w:r w:rsidRPr="00C36FB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O=HCC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lastRenderedPageBreak/>
              <w:t>34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OH=HCCO+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OH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H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73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013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(+m)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(+m)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09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9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64.3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+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.04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457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4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CO+O=H+CO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CO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CO+CO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0E+0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CO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40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85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CCO+CH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8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N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7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73E+06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50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8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i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7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48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3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O+H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1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58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21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24E+1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84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.23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0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5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73E+0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492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6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22E+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7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O+O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CO+C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00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HO+O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+H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1E+07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H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2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859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5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99E+1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1.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242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6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78E+2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4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5468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7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8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HO+H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00E+1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10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9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O+CO=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CO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.68E+0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.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38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0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=aC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H</w:t>
            </w:r>
            <w:r w:rsidRPr="00D9257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.00E+13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1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H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81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2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pC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CH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O+H+O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60E+15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135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3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pC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5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=CH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00E+14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D3074" w:rsidRPr="001D3074" w:rsidTr="001D3074">
        <w:trPr>
          <w:trHeight w:val="285"/>
          <w:jc w:val="center"/>
        </w:trPr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4</w:t>
            </w:r>
          </w:p>
        </w:tc>
        <w:tc>
          <w:tcPr>
            <w:tcW w:w="19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3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+O</w:t>
            </w:r>
            <w:r w:rsidRPr="0052283E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=HCCO+CO+H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.00E+12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D3074" w:rsidRPr="001D3074" w:rsidRDefault="001D3074" w:rsidP="001D30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D3074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00</w:t>
            </w:r>
          </w:p>
        </w:tc>
      </w:tr>
    </w:tbl>
    <w:p w:rsidR="00AF2FD1" w:rsidRPr="00094F96" w:rsidRDefault="00094F96" w:rsidP="00094F96">
      <w:pPr>
        <w:spacing w:line="480" w:lineRule="auto"/>
        <w:ind w:firstLineChars="200" w:firstLine="420"/>
        <w:rPr>
          <w:rFonts w:ascii="Times New Roman" w:hAnsi="Times New Roman"/>
        </w:rPr>
      </w:pPr>
      <w:r w:rsidRPr="00094F96">
        <w:rPr>
          <w:rFonts w:ascii="Times New Roman" w:hAnsi="Times New Roman"/>
        </w:rPr>
        <w:t>The kinetics of those reactions are expressed as</w:t>
      </w:r>
      <w:proofErr w:type="gramStart"/>
      <w:r w:rsidRPr="00094F96">
        <w:rPr>
          <w:rFonts w:ascii="Times New Roman" w:hAnsi="Times New Roman"/>
        </w:rPr>
        <w:t xml:space="preserve">: </w:t>
      </w:r>
      <w:proofErr w:type="gramEnd"/>
      <m:oMath>
        <m:r>
          <m:rPr>
            <m:sty m:val="p"/>
          </m:rPr>
          <w:rPr>
            <w:rFonts w:ascii="Cambria Math" w:hAnsi="Cambria Math"/>
          </w:rPr>
          <m:t>k=A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n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E</m:t>
                </m:r>
              </m:num>
              <m:den>
                <m:r>
                  <w:rPr>
                    <w:rFonts w:ascii="Cambria Math" w:hAnsi="Cambria Math"/>
                  </w:rPr>
                  <m:t>RT</m:t>
                </m:r>
              </m:den>
            </m:f>
          </m:sup>
        </m:sSup>
      </m:oMath>
      <w:r>
        <w:rPr>
          <w:rFonts w:ascii="Times New Roman" w:hAnsi="Times New Roman" w:hint="eastAsia"/>
        </w:rPr>
        <w:t>, where k is the reaction rate constant; T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is the</w:t>
      </w:r>
      <w:r>
        <w:rPr>
          <w:rFonts w:ascii="Times New Roman" w:hAnsi="Times New Roman"/>
        </w:rPr>
        <w:t xml:space="preserve"> absolute temperature; A is the pre-exponential factor; E is the activation energy; R is the universal gas contant.</w:t>
      </w:r>
    </w:p>
    <w:sectPr w:rsidR="00AF2FD1" w:rsidRPr="00094F96" w:rsidSect="00E73D1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717C" w:rsidRDefault="00AD717C" w:rsidP="001D3074">
      <w:r>
        <w:separator/>
      </w:r>
    </w:p>
  </w:endnote>
  <w:endnote w:type="continuationSeparator" w:id="0">
    <w:p w:rsidR="00AD717C" w:rsidRDefault="00AD717C" w:rsidP="001D3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9257287"/>
      <w:docPartObj>
        <w:docPartGallery w:val="Page Numbers (Bottom of Page)"/>
        <w:docPartUnique/>
      </w:docPartObj>
    </w:sdtPr>
    <w:sdtEndPr/>
    <w:sdtContent>
      <w:p w:rsidR="00F02CB6" w:rsidRDefault="00F02CB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7067" w:rsidRPr="00837067">
          <w:rPr>
            <w:noProof/>
            <w:lang w:val="zh-CN"/>
          </w:rPr>
          <w:t>11</w:t>
        </w:r>
        <w:r>
          <w:fldChar w:fldCharType="end"/>
        </w:r>
      </w:p>
    </w:sdtContent>
  </w:sdt>
  <w:p w:rsidR="00F02CB6" w:rsidRDefault="00F02CB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717C" w:rsidRDefault="00AD717C" w:rsidP="001D3074">
      <w:r>
        <w:separator/>
      </w:r>
    </w:p>
  </w:footnote>
  <w:footnote w:type="continuationSeparator" w:id="0">
    <w:p w:rsidR="00AD717C" w:rsidRDefault="00AD717C" w:rsidP="001D3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CC"/>
    <w:rsid w:val="00094F96"/>
    <w:rsid w:val="00095D3E"/>
    <w:rsid w:val="00112F79"/>
    <w:rsid w:val="001D3074"/>
    <w:rsid w:val="00310852"/>
    <w:rsid w:val="003C02FD"/>
    <w:rsid w:val="004B2586"/>
    <w:rsid w:val="0052283E"/>
    <w:rsid w:val="005D5232"/>
    <w:rsid w:val="006244A6"/>
    <w:rsid w:val="006A2D14"/>
    <w:rsid w:val="00703C4B"/>
    <w:rsid w:val="007A4FA3"/>
    <w:rsid w:val="00837067"/>
    <w:rsid w:val="008728D4"/>
    <w:rsid w:val="0095118B"/>
    <w:rsid w:val="00A3523E"/>
    <w:rsid w:val="00A661D2"/>
    <w:rsid w:val="00A8117E"/>
    <w:rsid w:val="00AA5F59"/>
    <w:rsid w:val="00AD717C"/>
    <w:rsid w:val="00AF2FD1"/>
    <w:rsid w:val="00B20A89"/>
    <w:rsid w:val="00B22B13"/>
    <w:rsid w:val="00BA3ED8"/>
    <w:rsid w:val="00BB54CC"/>
    <w:rsid w:val="00BB5F75"/>
    <w:rsid w:val="00BF6C94"/>
    <w:rsid w:val="00C36FB3"/>
    <w:rsid w:val="00D92573"/>
    <w:rsid w:val="00DB2A1F"/>
    <w:rsid w:val="00DC0347"/>
    <w:rsid w:val="00E37A4F"/>
    <w:rsid w:val="00E63A95"/>
    <w:rsid w:val="00E73D16"/>
    <w:rsid w:val="00E74E04"/>
    <w:rsid w:val="00E95CE4"/>
    <w:rsid w:val="00EB751D"/>
    <w:rsid w:val="00F02CB6"/>
    <w:rsid w:val="00F77877"/>
    <w:rsid w:val="00FC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41941F-C927-4690-902B-9A7E9E00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30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0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0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074"/>
    <w:rPr>
      <w:sz w:val="18"/>
      <w:szCs w:val="18"/>
    </w:rPr>
  </w:style>
  <w:style w:type="table" w:styleId="a5">
    <w:name w:val="Table Grid"/>
    <w:basedOn w:val="a1"/>
    <w:rsid w:val="001D307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94F96"/>
    <w:rPr>
      <w:color w:val="808080"/>
    </w:rPr>
  </w:style>
  <w:style w:type="character" w:styleId="a7">
    <w:name w:val="line number"/>
    <w:basedOn w:val="a0"/>
    <w:uiPriority w:val="99"/>
    <w:semiHidden/>
    <w:unhideWhenUsed/>
    <w:rsid w:val="00A81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1</Pages>
  <Words>2237</Words>
  <Characters>12756</Characters>
  <Application>Microsoft Office Word</Application>
  <DocSecurity>0</DocSecurity>
  <Lines>106</Lines>
  <Paragraphs>29</Paragraphs>
  <ScaleCrop>false</ScaleCrop>
  <Company>CHINA</Company>
  <LinksUpToDate>false</LinksUpToDate>
  <CharactersWithSpaces>14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18-02-24T15:19:00Z</dcterms:created>
  <dcterms:modified xsi:type="dcterms:W3CDTF">2018-06-20T04:50:00Z</dcterms:modified>
</cp:coreProperties>
</file>